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C0507" w14:textId="05230895" w:rsidR="00BB6E17" w:rsidRDefault="00BB6E17" w:rsidP="00BB6E17">
      <w:pPr>
        <w:tabs>
          <w:tab w:val="left" w:pos="2550"/>
        </w:tabs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C0C98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202C4D">
        <w:rPr>
          <w:rFonts w:ascii="Times New Roman" w:hAnsi="Times New Roman" w:cs="Times New Roman"/>
          <w:b/>
          <w:sz w:val="24"/>
          <w:szCs w:val="24"/>
          <w:lang w:val="en-AU"/>
        </w:rPr>
        <w:t>6</w:t>
      </w:r>
      <w:r w:rsidR="00F324BE">
        <w:rPr>
          <w:rFonts w:ascii="Times New Roman" w:hAnsi="Times New Roman" w:cs="Times New Roman"/>
          <w:b/>
          <w:sz w:val="24"/>
          <w:szCs w:val="24"/>
          <w:lang w:val="en-AU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– </w:t>
      </w:r>
      <w:bookmarkStart w:id="0" w:name="_Hlk7182366"/>
      <w:r>
        <w:rPr>
          <w:rFonts w:ascii="Times New Roman" w:hAnsi="Times New Roman" w:cs="Times New Roman"/>
          <w:b/>
          <w:sz w:val="24"/>
          <w:szCs w:val="24"/>
          <w:lang w:val="en-AU"/>
        </w:rPr>
        <w:t>Tree under implied weight</w:t>
      </w:r>
      <w:bookmarkEnd w:id="0"/>
    </w:p>
    <w:p w14:paraId="7AF98D6B" w14:textId="77777777" w:rsidR="00BB6E17" w:rsidRDefault="00BB6E17" w:rsidP="00BB6E17">
      <w:pPr>
        <w:tabs>
          <w:tab w:val="left" w:pos="2550"/>
        </w:tabs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52B344B2" w14:textId="77777777" w:rsidR="00BB6E17" w:rsidRDefault="00BB6E17" w:rsidP="00BB6E17">
      <w:pPr>
        <w:tabs>
          <w:tab w:val="left" w:pos="2550"/>
        </w:tabs>
        <w:ind w:firstLine="709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Numbers on each branch indicate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synapomorphies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425F4033" w14:textId="77777777" w:rsidR="00BB6E17" w:rsidRDefault="00BB6E17" w:rsidP="00BB6E17">
      <w:pPr>
        <w:tabs>
          <w:tab w:val="left" w:pos="2550"/>
        </w:tabs>
        <w:ind w:firstLine="709"/>
        <w:rPr>
          <w:rFonts w:ascii="Times New Roman" w:hAnsi="Times New Roman" w:cs="Times New Roman"/>
          <w:sz w:val="24"/>
          <w:szCs w:val="24"/>
          <w:lang w:val="en-AU"/>
        </w:rPr>
      </w:pPr>
      <w:bookmarkStart w:id="1" w:name="_GoBack"/>
      <w:bookmarkEnd w:id="1"/>
    </w:p>
    <w:p w14:paraId="5B2EAEB4" w14:textId="77777777" w:rsidR="00BB6E17" w:rsidRDefault="00BB6E17" w:rsidP="00BB6E17">
      <w:pPr>
        <w:tabs>
          <w:tab w:val="left" w:pos="2550"/>
        </w:tabs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F51F24" wp14:editId="36B8A030">
            <wp:extent cx="9777730" cy="3019425"/>
            <wp:effectExtent l="0" t="0" r="0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napomorphies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35"/>
                    <a:stretch/>
                  </pic:blipFill>
                  <pic:spPr bwMode="auto">
                    <a:xfrm>
                      <a:off x="0" y="0"/>
                      <a:ext cx="9777730" cy="3019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F128DA" w14:textId="77777777" w:rsidR="00BB6E17" w:rsidRPr="00BB6E17" w:rsidRDefault="00BB6E17" w:rsidP="00BB6E17">
      <w:pPr>
        <w:tabs>
          <w:tab w:val="left" w:pos="2550"/>
        </w:tabs>
        <w:rPr>
          <w:rFonts w:ascii="Times New Roman" w:hAnsi="Times New Roman" w:cs="Times New Roman"/>
          <w:lang w:val="en-AU"/>
        </w:rPr>
      </w:pPr>
    </w:p>
    <w:sectPr w:rsidR="00BB6E17" w:rsidRPr="00BB6E17" w:rsidSect="005038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6B2E9" w14:textId="77777777" w:rsidR="00536ED1" w:rsidRDefault="00536ED1" w:rsidP="001E549C">
      <w:pPr>
        <w:spacing w:after="0" w:line="240" w:lineRule="auto"/>
      </w:pPr>
      <w:r>
        <w:separator/>
      </w:r>
    </w:p>
  </w:endnote>
  <w:endnote w:type="continuationSeparator" w:id="0">
    <w:p w14:paraId="1E55BC05" w14:textId="77777777" w:rsidR="00536ED1" w:rsidRDefault="00536ED1" w:rsidP="001E5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F65CD" w14:textId="77777777" w:rsidR="00536ED1" w:rsidRDefault="00536ED1" w:rsidP="001E549C">
      <w:pPr>
        <w:spacing w:after="0" w:line="240" w:lineRule="auto"/>
      </w:pPr>
      <w:r>
        <w:separator/>
      </w:r>
    </w:p>
  </w:footnote>
  <w:footnote w:type="continuationSeparator" w:id="0">
    <w:p w14:paraId="2FA93313" w14:textId="77777777" w:rsidR="00536ED1" w:rsidRDefault="00536ED1" w:rsidP="001E5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0B"/>
    <w:rsid w:val="0001597F"/>
    <w:rsid w:val="00071202"/>
    <w:rsid w:val="00071937"/>
    <w:rsid w:val="00082AD8"/>
    <w:rsid w:val="000933EC"/>
    <w:rsid w:val="001425BE"/>
    <w:rsid w:val="0016693D"/>
    <w:rsid w:val="00183CE7"/>
    <w:rsid w:val="001B687B"/>
    <w:rsid w:val="001C1BDA"/>
    <w:rsid w:val="001D720E"/>
    <w:rsid w:val="001E549C"/>
    <w:rsid w:val="001F14D6"/>
    <w:rsid w:val="00202C4D"/>
    <w:rsid w:val="00262E73"/>
    <w:rsid w:val="002A6EAE"/>
    <w:rsid w:val="002D09E2"/>
    <w:rsid w:val="00340FC7"/>
    <w:rsid w:val="00391857"/>
    <w:rsid w:val="003C0C98"/>
    <w:rsid w:val="00425D88"/>
    <w:rsid w:val="004A2BFA"/>
    <w:rsid w:val="00503837"/>
    <w:rsid w:val="00536ED1"/>
    <w:rsid w:val="005A53AA"/>
    <w:rsid w:val="005B1DE8"/>
    <w:rsid w:val="00651E26"/>
    <w:rsid w:val="00705405"/>
    <w:rsid w:val="00714895"/>
    <w:rsid w:val="00722703"/>
    <w:rsid w:val="00724836"/>
    <w:rsid w:val="00734433"/>
    <w:rsid w:val="007370FF"/>
    <w:rsid w:val="007A1F76"/>
    <w:rsid w:val="008108A7"/>
    <w:rsid w:val="008B2810"/>
    <w:rsid w:val="008D306B"/>
    <w:rsid w:val="008D3250"/>
    <w:rsid w:val="00907BEB"/>
    <w:rsid w:val="00911D2D"/>
    <w:rsid w:val="009718FA"/>
    <w:rsid w:val="009C1957"/>
    <w:rsid w:val="009D4BD6"/>
    <w:rsid w:val="009D60B0"/>
    <w:rsid w:val="00A13ED4"/>
    <w:rsid w:val="00A36D61"/>
    <w:rsid w:val="00A74579"/>
    <w:rsid w:val="00A928A0"/>
    <w:rsid w:val="00B746CE"/>
    <w:rsid w:val="00BB6E17"/>
    <w:rsid w:val="00BE023A"/>
    <w:rsid w:val="00BE40DD"/>
    <w:rsid w:val="00C33E0B"/>
    <w:rsid w:val="00C61D91"/>
    <w:rsid w:val="00C75A09"/>
    <w:rsid w:val="00CF5D04"/>
    <w:rsid w:val="00D90ABF"/>
    <w:rsid w:val="00DA4593"/>
    <w:rsid w:val="00DB6A29"/>
    <w:rsid w:val="00DF3B84"/>
    <w:rsid w:val="00E3230D"/>
    <w:rsid w:val="00E43AAD"/>
    <w:rsid w:val="00E605C1"/>
    <w:rsid w:val="00ED1CB8"/>
    <w:rsid w:val="00ED61A2"/>
    <w:rsid w:val="00EE07FC"/>
    <w:rsid w:val="00F03280"/>
    <w:rsid w:val="00F324BE"/>
    <w:rsid w:val="00F9721E"/>
    <w:rsid w:val="00FC5ACC"/>
    <w:rsid w:val="00FF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A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e Almeida Garcia</dc:creator>
  <cp:keywords/>
  <dc:description/>
  <cp:lastModifiedBy>Murali</cp:lastModifiedBy>
  <cp:revision>27</cp:revision>
  <cp:lastPrinted>2019-05-10T18:30:00Z</cp:lastPrinted>
  <dcterms:created xsi:type="dcterms:W3CDTF">2019-03-07T14:26:00Z</dcterms:created>
  <dcterms:modified xsi:type="dcterms:W3CDTF">2020-01-16T08:03:00Z</dcterms:modified>
</cp:coreProperties>
</file>